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7038A" w14:textId="77777777" w:rsidR="00910484" w:rsidRPr="00910484" w:rsidRDefault="00910484" w:rsidP="00910484">
      <w:pPr>
        <w:spacing w:before="360" w:after="120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910484">
        <w:rPr>
          <w:rFonts w:ascii="Times New Roman" w:eastAsia="Times New Roman" w:hAnsi="Times New Roman" w:cs="Times New Roman"/>
          <w:color w:val="000000"/>
          <w:sz w:val="32"/>
          <w:szCs w:val="32"/>
        </w:rPr>
        <w:t>Multimedia Appendix 1: Focus Group (World Cafe) or Interview Questions</w:t>
      </w:r>
    </w:p>
    <w:p w14:paraId="38FF7131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</w:p>
    <w:p w14:paraId="3AA63726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1. </w:t>
      </w:r>
      <w:r w:rsidRPr="0091048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Current State and Needs Analysis:</w:t>
      </w:r>
    </w:p>
    <w:p w14:paraId="159E782F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. What has the experience been like regarding the rapid transition to remote digital</w:t>
      </w:r>
    </w:p>
    <w:p w14:paraId="7B757292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health (DH) mental health care?</w:t>
      </w:r>
    </w:p>
    <w:p w14:paraId="63B94086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b. Broadly speaking and in a perfect situation, what would the use of DH look like</w:t>
      </w:r>
    </w:p>
    <w:p w14:paraId="54ED4DB0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nd why?</w:t>
      </w:r>
    </w:p>
    <w:p w14:paraId="2ECA4031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c. Were there any unexpected outcomes? Positive or Negative?</w:t>
      </w:r>
    </w:p>
    <w:p w14:paraId="200D56D1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</w:p>
    <w:p w14:paraId="3AC8608D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2. </w:t>
      </w:r>
      <w:r w:rsidRPr="0091048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Barriers / Supports / Facilitators</w:t>
      </w:r>
    </w:p>
    <w:p w14:paraId="342CC5C8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. What parts of the transition to DH was most challenging and why?</w:t>
      </w:r>
    </w:p>
    <w:p w14:paraId="34AC6B37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b. What parts of the transition to DH were the easiest and why?</w:t>
      </w:r>
    </w:p>
    <w:p w14:paraId="5599E37D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</w:p>
    <w:p w14:paraId="0BB90955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3. </w:t>
      </w:r>
      <w:r w:rsidRPr="0091048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Technological Issues</w:t>
      </w:r>
    </w:p>
    <w:p w14:paraId="54A7A9F7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. Have there been any logistic or security issues (i.e., firewalls, compatibility, or</w:t>
      </w:r>
    </w:p>
    <w:p w14:paraId="3F304963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policies) that have challenged the ability to use DH?</w:t>
      </w:r>
    </w:p>
    <w:p w14:paraId="3A7C40F1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b. What has the feasibility been like?</w:t>
      </w:r>
    </w:p>
    <w:p w14:paraId="4BD43F8E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</w:p>
    <w:p w14:paraId="28971AE8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4. </w:t>
      </w:r>
      <w:r w:rsidRPr="0091048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Technological Acceptance</w:t>
      </w: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- What has the technological acceptance been like? What</w:t>
      </w:r>
    </w:p>
    <w:p w14:paraId="47EFF479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has the feedback been like from clinicians? Frontline personnel? Care recipients?</w:t>
      </w:r>
    </w:p>
    <w:p w14:paraId="5B8296A7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Persons with lived experience? Care givers? IT specialists?</w:t>
      </w:r>
    </w:p>
    <w:p w14:paraId="3BDA768F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</w:p>
    <w:p w14:paraId="47032962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5. </w:t>
      </w:r>
      <w:r w:rsidRPr="0091048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Methods of Delivery</w:t>
      </w: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– What would be the best way to deliver mental health for PTSIs?</w:t>
      </w:r>
    </w:p>
    <w:p w14:paraId="5F5781D8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Telehealth? Videoconferencing? Apps?</w:t>
      </w:r>
    </w:p>
    <w:p w14:paraId="3B1D353A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</w:p>
    <w:p w14:paraId="6A8FD247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6. </w:t>
      </w:r>
      <w:r w:rsidRPr="0091048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Clinical Effectiveness:</w:t>
      </w:r>
    </w:p>
    <w:p w14:paraId="2A82D053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. Has use of DH for PTSI therapy been effective from the perspective of persons</w:t>
      </w:r>
    </w:p>
    <w:p w14:paraId="777ED485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with lived experience? Interdisciplinary mental health clinicians? Leaders? Care</w:t>
      </w:r>
    </w:p>
    <w:p w14:paraId="57ABE063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givers? Describe</w:t>
      </w:r>
    </w:p>
    <w:p w14:paraId="77CC095B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b. </w:t>
      </w:r>
      <w:proofErr w:type="gramStart"/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Were</w:t>
      </w:r>
      <w:proofErr w:type="gramEnd"/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you satisfied with the care? Explain.</w:t>
      </w:r>
    </w:p>
    <w:p w14:paraId="698FEEA1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c. </w:t>
      </w:r>
      <w:proofErr w:type="gramStart"/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Were</w:t>
      </w:r>
      <w:proofErr w:type="gramEnd"/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you satisfied with the infrastructure? Explain.</w:t>
      </w:r>
    </w:p>
    <w:p w14:paraId="51C27905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</w:p>
    <w:p w14:paraId="2CA98930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7. </w:t>
      </w:r>
      <w:r w:rsidRPr="0091048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Implementation Needs</w:t>
      </w: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- What would need to change to better integrate DH in practice?</w:t>
      </w:r>
    </w:p>
    <w:p w14:paraId="7F00BE24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. What will/should stay the same/evolve?</w:t>
      </w:r>
    </w:p>
    <w:p w14:paraId="5A8B64C3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b. What would successful implementation look like and why?</w:t>
      </w:r>
    </w:p>
    <w:p w14:paraId="30A56615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c. What - What steps / practices would enable the use of DH to be brought to life?</w:t>
      </w:r>
    </w:p>
    <w:p w14:paraId="5449F3EB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(practices, approaches, activities, resources, etc.)</w:t>
      </w:r>
    </w:p>
    <w:p w14:paraId="341F525E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d. Who - should help mobilize use of DH?</w:t>
      </w:r>
    </w:p>
    <w:p w14:paraId="30A7AB61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e. Scaling and sustainability – is the ongoing use of DH sustainable? Ought the</w:t>
      </w:r>
    </w:p>
    <w:p w14:paraId="2B6669CD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use of DH continue after COVID-19? Describe and explain</w:t>
      </w:r>
    </w:p>
    <w:p w14:paraId="12F5B4D8" w14:textId="77777777" w:rsidR="00910484" w:rsidRPr="00910484" w:rsidRDefault="00910484" w:rsidP="00910484">
      <w:pPr>
        <w:ind w:firstLine="720"/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f. What infrastructure – is needed to disseminate knowledge?</w:t>
      </w:r>
    </w:p>
    <w:p w14:paraId="77276E00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</w:p>
    <w:p w14:paraId="3EB3E44B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8. </w:t>
      </w:r>
      <w:r w:rsidRPr="0091048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Knowledge Dissemination</w:t>
      </w: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- What knowledge do you need to be able to decide if DH is</w:t>
      </w:r>
    </w:p>
    <w:p w14:paraId="1649F979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appropriate for use? How would this information best be given to you? What do you </w:t>
      </w:r>
      <w:proofErr w:type="gramStart"/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wish</w:t>
      </w:r>
      <w:proofErr w:type="gramEnd"/>
    </w:p>
    <w:p w14:paraId="2EF463D6" w14:textId="77777777" w:rsidR="00910484" w:rsidRPr="00910484" w:rsidRDefault="00910484" w:rsidP="00910484">
      <w:pPr>
        <w:rPr>
          <w:rFonts w:ascii="Times New Roman" w:eastAsia="Times New Roman" w:hAnsi="Times New Roman" w:cs="Times New Roman"/>
        </w:rPr>
      </w:pPr>
      <w:r w:rsidRPr="00910484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you had known prior to COVID-19 and the transition to DH use?</w:t>
      </w:r>
    </w:p>
    <w:p w14:paraId="6DA2B132" w14:textId="77777777" w:rsidR="00910484" w:rsidRDefault="00910484"/>
    <w:sectPr w:rsidR="009104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84"/>
    <w:rsid w:val="0091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86496"/>
  <w15:chartTrackingRefBased/>
  <w15:docId w15:val="{E8C6236F-ED88-E74E-AE4B-91C968F4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1048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048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9104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0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Jones</dc:creator>
  <cp:keywords/>
  <dc:description/>
  <cp:lastModifiedBy>Chelsea Jones</cp:lastModifiedBy>
  <cp:revision>1</cp:revision>
  <dcterms:created xsi:type="dcterms:W3CDTF">2021-03-01T02:11:00Z</dcterms:created>
  <dcterms:modified xsi:type="dcterms:W3CDTF">2021-03-01T02:12:00Z</dcterms:modified>
</cp:coreProperties>
</file>